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7287B" w14:textId="5F1E92E4" w:rsidR="009453F6" w:rsidRPr="009453F6" w:rsidRDefault="009453F6" w:rsidP="009453F6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upplementary file</w:t>
      </w:r>
      <w:r w:rsidRPr="009453F6">
        <w:rPr>
          <w:b/>
          <w:i w:val="0"/>
          <w:color w:val="auto"/>
          <w:sz w:val="22"/>
          <w:szCs w:val="22"/>
        </w:rPr>
        <w:t xml:space="preserve"> </w:t>
      </w:r>
      <w:r w:rsidRPr="009453F6">
        <w:rPr>
          <w:b/>
          <w:i w:val="0"/>
          <w:color w:val="auto"/>
          <w:sz w:val="22"/>
          <w:szCs w:val="22"/>
        </w:rPr>
        <w:fldChar w:fldCharType="begin"/>
      </w:r>
      <w:r w:rsidRPr="009453F6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9453F6">
        <w:rPr>
          <w:b/>
          <w:i w:val="0"/>
          <w:color w:val="auto"/>
          <w:sz w:val="22"/>
          <w:szCs w:val="22"/>
        </w:rPr>
        <w:fldChar w:fldCharType="separate"/>
      </w:r>
      <w:r w:rsidRPr="009453F6">
        <w:rPr>
          <w:b/>
          <w:i w:val="0"/>
          <w:noProof/>
          <w:color w:val="auto"/>
          <w:sz w:val="22"/>
          <w:szCs w:val="22"/>
        </w:rPr>
        <w:t>1</w:t>
      </w:r>
      <w:r w:rsidRPr="009453F6">
        <w:rPr>
          <w:b/>
          <w:i w:val="0"/>
          <w:color w:val="auto"/>
          <w:sz w:val="22"/>
          <w:szCs w:val="22"/>
        </w:rPr>
        <w:fldChar w:fldCharType="end"/>
      </w:r>
      <w:r w:rsidRPr="009453F6">
        <w:rPr>
          <w:b/>
          <w:i w:val="0"/>
          <w:color w:val="auto"/>
          <w:sz w:val="22"/>
          <w:szCs w:val="22"/>
        </w:rPr>
        <w:t xml:space="preserve">: Isolate data for 21 </w:t>
      </w:r>
      <w:r w:rsidRPr="009453F6">
        <w:rPr>
          <w:b/>
          <w:color w:val="auto"/>
          <w:sz w:val="22"/>
          <w:szCs w:val="22"/>
        </w:rPr>
        <w:t>Acinetobacter baumannii</w:t>
      </w:r>
      <w:r w:rsidRPr="009453F6">
        <w:rPr>
          <w:b/>
          <w:i w:val="0"/>
          <w:color w:val="auto"/>
          <w:sz w:val="22"/>
          <w:szCs w:val="22"/>
        </w:rPr>
        <w:t xml:space="preserve"> isolated during NAP-AMR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465"/>
        <w:gridCol w:w="799"/>
        <w:gridCol w:w="838"/>
        <w:gridCol w:w="1278"/>
        <w:gridCol w:w="1166"/>
        <w:gridCol w:w="1686"/>
        <w:gridCol w:w="1418"/>
        <w:gridCol w:w="1417"/>
        <w:gridCol w:w="993"/>
        <w:gridCol w:w="1134"/>
        <w:gridCol w:w="1243"/>
        <w:gridCol w:w="1025"/>
        <w:gridCol w:w="1134"/>
      </w:tblGrid>
      <w:tr w:rsidR="009B4555" w:rsidRPr="009453F6" w14:paraId="145E9E92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63E8C476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SN</w:t>
            </w:r>
          </w:p>
        </w:tc>
        <w:tc>
          <w:tcPr>
            <w:tcW w:w="799" w:type="dxa"/>
            <w:noWrap/>
            <w:hideMark/>
          </w:tcPr>
          <w:p w14:paraId="73C5C22C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ID</w:t>
            </w:r>
          </w:p>
        </w:tc>
        <w:tc>
          <w:tcPr>
            <w:tcW w:w="838" w:type="dxa"/>
            <w:noWrap/>
            <w:hideMark/>
          </w:tcPr>
          <w:p w14:paraId="04B713FD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Source</w:t>
            </w:r>
          </w:p>
        </w:tc>
        <w:tc>
          <w:tcPr>
            <w:tcW w:w="1278" w:type="dxa"/>
            <w:noWrap/>
            <w:hideMark/>
          </w:tcPr>
          <w:p w14:paraId="7E868A14" w14:textId="39D64FE9" w:rsidR="005C008C" w:rsidRPr="007D28FA" w:rsidRDefault="009B4555">
            <w:pPr>
              <w:rPr>
                <w:b/>
                <w:bCs/>
              </w:rPr>
            </w:pPr>
            <w:r w:rsidRPr="007D28FA">
              <w:rPr>
                <w:b/>
                <w:bCs/>
              </w:rPr>
              <w:t>D</w:t>
            </w:r>
            <w:r w:rsidR="005C008C" w:rsidRPr="007D28FA">
              <w:rPr>
                <w:b/>
                <w:bCs/>
              </w:rPr>
              <w:t>ate</w:t>
            </w:r>
          </w:p>
        </w:tc>
        <w:tc>
          <w:tcPr>
            <w:tcW w:w="1166" w:type="dxa"/>
            <w:noWrap/>
            <w:hideMark/>
          </w:tcPr>
          <w:p w14:paraId="0A6C11D0" w14:textId="77777777" w:rsidR="005C008C" w:rsidRPr="007D28FA" w:rsidRDefault="005C008C">
            <w:pPr>
              <w:rPr>
                <w:b/>
                <w:bCs/>
              </w:rPr>
            </w:pPr>
            <w:r w:rsidRPr="007D28FA">
              <w:rPr>
                <w:b/>
                <w:bCs/>
              </w:rPr>
              <w:t>Category</w:t>
            </w:r>
          </w:p>
        </w:tc>
        <w:tc>
          <w:tcPr>
            <w:tcW w:w="1686" w:type="dxa"/>
          </w:tcPr>
          <w:p w14:paraId="0C92F6BA" w14:textId="1A23C480" w:rsidR="005C008C" w:rsidRPr="007D28FA" w:rsidRDefault="005C008C">
            <w:pPr>
              <w:rPr>
                <w:b/>
                <w:bCs/>
              </w:rPr>
            </w:pPr>
            <w:r w:rsidRPr="007D28FA">
              <w:rPr>
                <w:b/>
                <w:bCs/>
              </w:rPr>
              <w:t xml:space="preserve">Ward </w:t>
            </w:r>
          </w:p>
        </w:tc>
        <w:tc>
          <w:tcPr>
            <w:tcW w:w="1418" w:type="dxa"/>
            <w:noWrap/>
            <w:hideMark/>
          </w:tcPr>
          <w:p w14:paraId="6EF40571" w14:textId="5B27451B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Facility level</w:t>
            </w:r>
          </w:p>
        </w:tc>
        <w:tc>
          <w:tcPr>
            <w:tcW w:w="1417" w:type="dxa"/>
            <w:noWrap/>
            <w:hideMark/>
          </w:tcPr>
          <w:p w14:paraId="2281B8B0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Organism</w:t>
            </w:r>
          </w:p>
        </w:tc>
        <w:tc>
          <w:tcPr>
            <w:tcW w:w="993" w:type="dxa"/>
            <w:noWrap/>
            <w:hideMark/>
          </w:tcPr>
          <w:p w14:paraId="6596FC7F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CIP_MIC</w:t>
            </w:r>
          </w:p>
        </w:tc>
        <w:tc>
          <w:tcPr>
            <w:tcW w:w="1134" w:type="dxa"/>
            <w:noWrap/>
            <w:hideMark/>
          </w:tcPr>
          <w:p w14:paraId="6C6175B1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GEN_MIC</w:t>
            </w:r>
          </w:p>
        </w:tc>
        <w:tc>
          <w:tcPr>
            <w:tcW w:w="1243" w:type="dxa"/>
            <w:noWrap/>
            <w:hideMark/>
          </w:tcPr>
          <w:p w14:paraId="71ECF42B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MEM_MIC</w:t>
            </w:r>
          </w:p>
        </w:tc>
        <w:tc>
          <w:tcPr>
            <w:tcW w:w="1025" w:type="dxa"/>
            <w:noWrap/>
            <w:hideMark/>
          </w:tcPr>
          <w:p w14:paraId="2A6012FA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TZP_MIC</w:t>
            </w:r>
          </w:p>
        </w:tc>
        <w:tc>
          <w:tcPr>
            <w:tcW w:w="1134" w:type="dxa"/>
            <w:noWrap/>
            <w:hideMark/>
          </w:tcPr>
          <w:p w14:paraId="42C4D650" w14:textId="77777777" w:rsidR="005C008C" w:rsidRPr="009453F6" w:rsidRDefault="005C008C">
            <w:pPr>
              <w:rPr>
                <w:b/>
                <w:bCs/>
              </w:rPr>
            </w:pPr>
            <w:r w:rsidRPr="009453F6">
              <w:rPr>
                <w:b/>
                <w:bCs/>
              </w:rPr>
              <w:t>SXT_MIC</w:t>
            </w:r>
          </w:p>
        </w:tc>
      </w:tr>
      <w:tr w:rsidR="009B4555" w:rsidRPr="009453F6" w14:paraId="0EA40F5E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0CF602E9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799" w:type="dxa"/>
            <w:noWrap/>
            <w:hideMark/>
          </w:tcPr>
          <w:p w14:paraId="54DA5D24" w14:textId="77777777" w:rsidR="009B4555" w:rsidRPr="009453F6" w:rsidRDefault="009B4555" w:rsidP="009B4555">
            <w:r w:rsidRPr="009453F6">
              <w:t>TU192</w:t>
            </w:r>
          </w:p>
        </w:tc>
        <w:tc>
          <w:tcPr>
            <w:tcW w:w="838" w:type="dxa"/>
            <w:noWrap/>
            <w:hideMark/>
          </w:tcPr>
          <w:p w14:paraId="58340644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5EE156E3" w14:textId="11AB61BF" w:rsidR="009B4555" w:rsidRPr="007D28FA" w:rsidRDefault="009B4555" w:rsidP="009B4555">
            <w:r w:rsidRPr="007D28FA">
              <w:t>10/07/2019</w:t>
            </w:r>
          </w:p>
        </w:tc>
        <w:tc>
          <w:tcPr>
            <w:tcW w:w="1166" w:type="dxa"/>
            <w:noWrap/>
            <w:hideMark/>
          </w:tcPr>
          <w:p w14:paraId="05CF29CB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67712D19" w14:textId="6E03E896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778316BA" w14:textId="7D0FEFD8" w:rsidR="009B4555" w:rsidRPr="009453F6" w:rsidRDefault="009B4555" w:rsidP="009B4555">
            <w:r w:rsidRPr="009453F6">
              <w:t>District</w:t>
            </w:r>
          </w:p>
        </w:tc>
        <w:tc>
          <w:tcPr>
            <w:tcW w:w="1417" w:type="dxa"/>
            <w:noWrap/>
            <w:hideMark/>
          </w:tcPr>
          <w:p w14:paraId="7B0BD06F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0F481DB3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5CA81ABE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3816C623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5CBC01C2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339C4F89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51087811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46EE3F65" w14:textId="77777777" w:rsidR="009B4555" w:rsidRPr="009453F6" w:rsidRDefault="009B4555" w:rsidP="009B4555">
            <w:r w:rsidRPr="009453F6">
              <w:t>2</w:t>
            </w:r>
          </w:p>
        </w:tc>
        <w:tc>
          <w:tcPr>
            <w:tcW w:w="799" w:type="dxa"/>
            <w:noWrap/>
            <w:hideMark/>
          </w:tcPr>
          <w:p w14:paraId="3D02F303" w14:textId="77777777" w:rsidR="009B4555" w:rsidRPr="009453F6" w:rsidRDefault="009B4555" w:rsidP="009B4555">
            <w:r w:rsidRPr="009453F6">
              <w:t>TU054</w:t>
            </w:r>
          </w:p>
        </w:tc>
        <w:tc>
          <w:tcPr>
            <w:tcW w:w="838" w:type="dxa"/>
            <w:noWrap/>
            <w:hideMark/>
          </w:tcPr>
          <w:p w14:paraId="35319474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4A19023A" w14:textId="62D34893" w:rsidR="009B4555" w:rsidRPr="007D28FA" w:rsidRDefault="009B4555" w:rsidP="009B4555">
            <w:r w:rsidRPr="007D28FA">
              <w:t>27/08/2019</w:t>
            </w:r>
          </w:p>
        </w:tc>
        <w:tc>
          <w:tcPr>
            <w:tcW w:w="1166" w:type="dxa"/>
            <w:noWrap/>
            <w:hideMark/>
          </w:tcPr>
          <w:p w14:paraId="3C774DFA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43F30D55" w14:textId="26FEA579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47F740AB" w14:textId="7BDC0D31" w:rsidR="009B4555" w:rsidRPr="009453F6" w:rsidRDefault="009B4555" w:rsidP="009B4555">
            <w:r w:rsidRPr="009453F6">
              <w:t>District</w:t>
            </w:r>
          </w:p>
        </w:tc>
        <w:tc>
          <w:tcPr>
            <w:tcW w:w="1417" w:type="dxa"/>
            <w:noWrap/>
            <w:hideMark/>
          </w:tcPr>
          <w:p w14:paraId="7378B995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97484AF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06131BA6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26185C57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0F9B2F74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4F78314F" w14:textId="77777777" w:rsidR="009B4555" w:rsidRPr="009453F6" w:rsidRDefault="009B4555" w:rsidP="009B4555">
            <w:r w:rsidRPr="009453F6">
              <w:t>160</w:t>
            </w:r>
          </w:p>
        </w:tc>
      </w:tr>
      <w:tr w:rsidR="009B4555" w:rsidRPr="009453F6" w14:paraId="5E96ADD5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4CF3123F" w14:textId="77777777" w:rsidR="009B4555" w:rsidRPr="009453F6" w:rsidRDefault="009B4555" w:rsidP="009B4555">
            <w:r w:rsidRPr="009453F6">
              <w:t>3</w:t>
            </w:r>
          </w:p>
        </w:tc>
        <w:tc>
          <w:tcPr>
            <w:tcW w:w="799" w:type="dxa"/>
            <w:noWrap/>
            <w:hideMark/>
          </w:tcPr>
          <w:p w14:paraId="240FCE36" w14:textId="77777777" w:rsidR="009B4555" w:rsidRPr="009453F6" w:rsidRDefault="009B4555" w:rsidP="009B4555">
            <w:r w:rsidRPr="009453F6">
              <w:t>TU100</w:t>
            </w:r>
          </w:p>
        </w:tc>
        <w:tc>
          <w:tcPr>
            <w:tcW w:w="838" w:type="dxa"/>
            <w:noWrap/>
            <w:hideMark/>
          </w:tcPr>
          <w:p w14:paraId="0D66A07F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3527E86D" w14:textId="70A65C05" w:rsidR="009B4555" w:rsidRPr="007D28FA" w:rsidRDefault="009B4555" w:rsidP="009B4555">
            <w:r w:rsidRPr="007D28FA">
              <w:t>24/03/2020</w:t>
            </w:r>
          </w:p>
        </w:tc>
        <w:tc>
          <w:tcPr>
            <w:tcW w:w="1166" w:type="dxa"/>
            <w:noWrap/>
            <w:hideMark/>
          </w:tcPr>
          <w:p w14:paraId="570C7197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3C851EC2" w14:textId="121EEADA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136E9F73" w14:textId="5E534B85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15E7C058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6CAA0F8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568E425A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2A946511" w14:textId="77777777" w:rsidR="009B4555" w:rsidRPr="009453F6" w:rsidRDefault="009B4555" w:rsidP="009B4555">
            <w:r>
              <w:t>2</w:t>
            </w:r>
          </w:p>
        </w:tc>
        <w:tc>
          <w:tcPr>
            <w:tcW w:w="1025" w:type="dxa"/>
            <w:noWrap/>
            <w:hideMark/>
          </w:tcPr>
          <w:p w14:paraId="19F60602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0E51437C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6D63E383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5597B0A6" w14:textId="77777777" w:rsidR="009B4555" w:rsidRPr="009453F6" w:rsidRDefault="009B4555" w:rsidP="009B4555">
            <w:r w:rsidRPr="009453F6">
              <w:t>4</w:t>
            </w:r>
          </w:p>
        </w:tc>
        <w:tc>
          <w:tcPr>
            <w:tcW w:w="799" w:type="dxa"/>
            <w:noWrap/>
            <w:hideMark/>
          </w:tcPr>
          <w:p w14:paraId="3760BC34" w14:textId="77777777" w:rsidR="009B4555" w:rsidRPr="009453F6" w:rsidRDefault="009B4555" w:rsidP="009B4555">
            <w:r w:rsidRPr="009453F6">
              <w:t>TP081</w:t>
            </w:r>
          </w:p>
        </w:tc>
        <w:tc>
          <w:tcPr>
            <w:tcW w:w="838" w:type="dxa"/>
            <w:noWrap/>
            <w:hideMark/>
          </w:tcPr>
          <w:p w14:paraId="1520DFF3" w14:textId="77777777" w:rsidR="009B4555" w:rsidRPr="009453F6" w:rsidRDefault="009B4555" w:rsidP="009B4555">
            <w:r w:rsidRPr="009453F6">
              <w:t>pus</w:t>
            </w:r>
          </w:p>
        </w:tc>
        <w:tc>
          <w:tcPr>
            <w:tcW w:w="1278" w:type="dxa"/>
            <w:noWrap/>
            <w:hideMark/>
          </w:tcPr>
          <w:p w14:paraId="293C2493" w14:textId="605061FF" w:rsidR="009B4555" w:rsidRPr="007D28FA" w:rsidRDefault="009B4555" w:rsidP="009B4555">
            <w:r w:rsidRPr="007D28FA">
              <w:t>11/06/2019</w:t>
            </w:r>
          </w:p>
        </w:tc>
        <w:tc>
          <w:tcPr>
            <w:tcW w:w="1166" w:type="dxa"/>
            <w:noWrap/>
            <w:hideMark/>
          </w:tcPr>
          <w:p w14:paraId="0353F732" w14:textId="77777777" w:rsidR="009B4555" w:rsidRPr="007D28FA" w:rsidRDefault="009B4555" w:rsidP="009B4555">
            <w:r w:rsidRPr="007D28FA">
              <w:t>inpatient</w:t>
            </w:r>
          </w:p>
        </w:tc>
        <w:tc>
          <w:tcPr>
            <w:tcW w:w="1686" w:type="dxa"/>
          </w:tcPr>
          <w:p w14:paraId="600BFED6" w14:textId="47246325" w:rsidR="009B4555" w:rsidRPr="007D28FA" w:rsidRDefault="009B4555" w:rsidP="009B4555">
            <w:r w:rsidRPr="007D28FA">
              <w:t>NICU</w:t>
            </w:r>
          </w:p>
        </w:tc>
        <w:tc>
          <w:tcPr>
            <w:tcW w:w="1418" w:type="dxa"/>
            <w:noWrap/>
            <w:hideMark/>
          </w:tcPr>
          <w:p w14:paraId="473ED9D5" w14:textId="59F9D277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5137A1B6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5E43B216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6613D034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21274F68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7C1E0D90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27FB43C7" w14:textId="77777777" w:rsidR="009B4555" w:rsidRPr="009453F6" w:rsidRDefault="009B4555" w:rsidP="009B4555">
            <w:r w:rsidRPr="009453F6">
              <w:t>&gt;161</w:t>
            </w:r>
          </w:p>
        </w:tc>
      </w:tr>
      <w:tr w:rsidR="009B4555" w:rsidRPr="009453F6" w14:paraId="48C7E36C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2C1BF79A" w14:textId="77777777" w:rsidR="009B4555" w:rsidRPr="009453F6" w:rsidRDefault="009B4555" w:rsidP="009B4555">
            <w:r w:rsidRPr="009453F6">
              <w:t>5</w:t>
            </w:r>
          </w:p>
        </w:tc>
        <w:tc>
          <w:tcPr>
            <w:tcW w:w="799" w:type="dxa"/>
            <w:noWrap/>
            <w:hideMark/>
          </w:tcPr>
          <w:p w14:paraId="47F68EB6" w14:textId="77777777" w:rsidR="009B4555" w:rsidRPr="009453F6" w:rsidRDefault="009B4555" w:rsidP="009B4555">
            <w:r w:rsidRPr="009453F6">
              <w:t>TU224</w:t>
            </w:r>
          </w:p>
        </w:tc>
        <w:tc>
          <w:tcPr>
            <w:tcW w:w="838" w:type="dxa"/>
            <w:noWrap/>
            <w:hideMark/>
          </w:tcPr>
          <w:p w14:paraId="58CDA5B2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645A85BD" w14:textId="6217254A" w:rsidR="009B4555" w:rsidRPr="007D28FA" w:rsidRDefault="009B4555" w:rsidP="009B4555">
            <w:r w:rsidRPr="007D28FA">
              <w:t>06/06/2020</w:t>
            </w:r>
          </w:p>
        </w:tc>
        <w:tc>
          <w:tcPr>
            <w:tcW w:w="1166" w:type="dxa"/>
            <w:noWrap/>
            <w:hideMark/>
          </w:tcPr>
          <w:p w14:paraId="7FC988F6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6FB93F96" w14:textId="17A32E1C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71983562" w14:textId="473C4F41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7744DFB8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28477E12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134" w:type="dxa"/>
            <w:noWrap/>
            <w:hideMark/>
          </w:tcPr>
          <w:p w14:paraId="59BC457D" w14:textId="77777777" w:rsidR="009B4555" w:rsidRPr="009453F6" w:rsidRDefault="009B4555" w:rsidP="009B4555">
            <w:r w:rsidRPr="009453F6">
              <w:t>&lt;=1</w:t>
            </w:r>
          </w:p>
        </w:tc>
        <w:tc>
          <w:tcPr>
            <w:tcW w:w="1243" w:type="dxa"/>
            <w:noWrap/>
            <w:hideMark/>
          </w:tcPr>
          <w:p w14:paraId="26C2BB28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025" w:type="dxa"/>
            <w:noWrap/>
            <w:hideMark/>
          </w:tcPr>
          <w:p w14:paraId="1792B2D8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134" w:type="dxa"/>
            <w:noWrap/>
            <w:hideMark/>
          </w:tcPr>
          <w:p w14:paraId="71E3BC9E" w14:textId="77777777" w:rsidR="009B4555" w:rsidRPr="009453F6" w:rsidRDefault="009B4555" w:rsidP="009B4555">
            <w:r w:rsidRPr="009453F6">
              <w:t>&lt;=20</w:t>
            </w:r>
          </w:p>
        </w:tc>
      </w:tr>
      <w:tr w:rsidR="009B4555" w:rsidRPr="009453F6" w14:paraId="2D8BFE25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376C80F9" w14:textId="77777777" w:rsidR="009B4555" w:rsidRPr="009453F6" w:rsidRDefault="009B4555" w:rsidP="009B4555">
            <w:r w:rsidRPr="009453F6">
              <w:t>6</w:t>
            </w:r>
          </w:p>
        </w:tc>
        <w:tc>
          <w:tcPr>
            <w:tcW w:w="799" w:type="dxa"/>
            <w:noWrap/>
            <w:hideMark/>
          </w:tcPr>
          <w:p w14:paraId="589CA905" w14:textId="77777777" w:rsidR="009B4555" w:rsidRPr="009453F6" w:rsidRDefault="009B4555" w:rsidP="009B4555">
            <w:r w:rsidRPr="009453F6">
              <w:t>TU176</w:t>
            </w:r>
          </w:p>
        </w:tc>
        <w:tc>
          <w:tcPr>
            <w:tcW w:w="838" w:type="dxa"/>
            <w:noWrap/>
            <w:hideMark/>
          </w:tcPr>
          <w:p w14:paraId="0D0D197C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4A975667" w14:textId="38EEA5BD" w:rsidR="009B4555" w:rsidRPr="007D28FA" w:rsidRDefault="009B4555" w:rsidP="009B4555">
            <w:r w:rsidRPr="007D28FA">
              <w:t>20/09/2019</w:t>
            </w:r>
          </w:p>
        </w:tc>
        <w:tc>
          <w:tcPr>
            <w:tcW w:w="1166" w:type="dxa"/>
            <w:noWrap/>
            <w:hideMark/>
          </w:tcPr>
          <w:p w14:paraId="2ADA9BA4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34F1ABE2" w14:textId="402B1650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1F919D79" w14:textId="30C94891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3052FBF5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A98A70A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4D4D1DF2" w14:textId="77777777" w:rsidR="009B4555" w:rsidRPr="009453F6" w:rsidRDefault="009B4555" w:rsidP="009B4555">
            <w:r w:rsidRPr="009453F6">
              <w:t>&lt;=1</w:t>
            </w:r>
          </w:p>
        </w:tc>
        <w:tc>
          <w:tcPr>
            <w:tcW w:w="1243" w:type="dxa"/>
            <w:noWrap/>
            <w:hideMark/>
          </w:tcPr>
          <w:p w14:paraId="2282BBBC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0C68E794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2F88C8CC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7E155070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6EA1A895" w14:textId="77777777" w:rsidR="009B4555" w:rsidRPr="009453F6" w:rsidRDefault="009B4555" w:rsidP="009B4555">
            <w:r w:rsidRPr="009453F6">
              <w:t>7</w:t>
            </w:r>
          </w:p>
        </w:tc>
        <w:tc>
          <w:tcPr>
            <w:tcW w:w="799" w:type="dxa"/>
            <w:noWrap/>
            <w:hideMark/>
          </w:tcPr>
          <w:p w14:paraId="4ACD3F7C" w14:textId="77777777" w:rsidR="009B4555" w:rsidRPr="009453F6" w:rsidRDefault="009B4555" w:rsidP="009B4555">
            <w:r w:rsidRPr="009453F6">
              <w:t>TP098</w:t>
            </w:r>
          </w:p>
        </w:tc>
        <w:tc>
          <w:tcPr>
            <w:tcW w:w="838" w:type="dxa"/>
            <w:noWrap/>
            <w:hideMark/>
          </w:tcPr>
          <w:p w14:paraId="3F094C7E" w14:textId="77777777" w:rsidR="009B4555" w:rsidRPr="009453F6" w:rsidRDefault="009B4555" w:rsidP="009B4555">
            <w:r w:rsidRPr="009453F6">
              <w:t>pus</w:t>
            </w:r>
          </w:p>
        </w:tc>
        <w:tc>
          <w:tcPr>
            <w:tcW w:w="1278" w:type="dxa"/>
            <w:noWrap/>
            <w:hideMark/>
          </w:tcPr>
          <w:p w14:paraId="62C84C72" w14:textId="6796E98D" w:rsidR="009B4555" w:rsidRPr="007D28FA" w:rsidRDefault="009B4555" w:rsidP="009B4555">
            <w:r w:rsidRPr="007D28FA">
              <w:t>20/09/2019</w:t>
            </w:r>
          </w:p>
        </w:tc>
        <w:tc>
          <w:tcPr>
            <w:tcW w:w="1166" w:type="dxa"/>
            <w:noWrap/>
            <w:hideMark/>
          </w:tcPr>
          <w:p w14:paraId="3929A6FA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793B30C9" w14:textId="5003D5A6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0DF79E70" w14:textId="365BC256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6F85EB74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FA6A6E4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375D6C71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16160F62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025" w:type="dxa"/>
            <w:noWrap/>
            <w:hideMark/>
          </w:tcPr>
          <w:p w14:paraId="6758DE64" w14:textId="77777777" w:rsidR="009B4555" w:rsidRPr="009453F6" w:rsidRDefault="009B4555" w:rsidP="009B4555">
            <w:r w:rsidRPr="009453F6">
              <w:t>&gt;65</w:t>
            </w:r>
          </w:p>
        </w:tc>
        <w:tc>
          <w:tcPr>
            <w:tcW w:w="1134" w:type="dxa"/>
            <w:noWrap/>
            <w:hideMark/>
          </w:tcPr>
          <w:p w14:paraId="5758A095" w14:textId="77777777" w:rsidR="009B4555" w:rsidRPr="009453F6" w:rsidRDefault="009B4555" w:rsidP="009B4555">
            <w:r w:rsidRPr="009453F6">
              <w:t>160</w:t>
            </w:r>
          </w:p>
        </w:tc>
      </w:tr>
      <w:tr w:rsidR="009B4555" w:rsidRPr="009453F6" w14:paraId="0459CE65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12BBD080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799" w:type="dxa"/>
            <w:noWrap/>
            <w:hideMark/>
          </w:tcPr>
          <w:p w14:paraId="4A3A830F" w14:textId="77777777" w:rsidR="009B4555" w:rsidRPr="009453F6" w:rsidRDefault="009B4555" w:rsidP="009B4555">
            <w:r w:rsidRPr="009453F6">
              <w:t>TP115</w:t>
            </w:r>
          </w:p>
        </w:tc>
        <w:tc>
          <w:tcPr>
            <w:tcW w:w="838" w:type="dxa"/>
            <w:noWrap/>
            <w:hideMark/>
          </w:tcPr>
          <w:p w14:paraId="41C2B802" w14:textId="77777777" w:rsidR="009B4555" w:rsidRPr="009453F6" w:rsidRDefault="009B4555" w:rsidP="009B4555">
            <w:r w:rsidRPr="009453F6">
              <w:t>pus</w:t>
            </w:r>
          </w:p>
        </w:tc>
        <w:tc>
          <w:tcPr>
            <w:tcW w:w="1278" w:type="dxa"/>
            <w:noWrap/>
            <w:hideMark/>
          </w:tcPr>
          <w:p w14:paraId="6619EB3B" w14:textId="20690F3D" w:rsidR="009B4555" w:rsidRPr="007D28FA" w:rsidRDefault="009B4555" w:rsidP="009B4555">
            <w:r w:rsidRPr="007D28FA">
              <w:t>05/10/2019</w:t>
            </w:r>
          </w:p>
        </w:tc>
        <w:tc>
          <w:tcPr>
            <w:tcW w:w="1166" w:type="dxa"/>
            <w:noWrap/>
            <w:hideMark/>
          </w:tcPr>
          <w:p w14:paraId="0B6233B8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0F8D8EB3" w14:textId="3E28324C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5166C1EE" w14:textId="6ECB7D29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6E2AA81E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5806CDF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5ADDAF74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05A0EC81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099DD1E8" w14:textId="77777777" w:rsidR="009B4555" w:rsidRPr="009453F6" w:rsidRDefault="009B4555" w:rsidP="009B4555">
            <w:r w:rsidRPr="009453F6">
              <w:t>&gt;66</w:t>
            </w:r>
          </w:p>
        </w:tc>
        <w:tc>
          <w:tcPr>
            <w:tcW w:w="1134" w:type="dxa"/>
            <w:noWrap/>
            <w:hideMark/>
          </w:tcPr>
          <w:p w14:paraId="068A57E0" w14:textId="77777777" w:rsidR="009B4555" w:rsidRPr="009453F6" w:rsidRDefault="009B4555" w:rsidP="009B4555">
            <w:r w:rsidRPr="009453F6">
              <w:t>160</w:t>
            </w:r>
          </w:p>
        </w:tc>
      </w:tr>
      <w:tr w:rsidR="009B4555" w:rsidRPr="009453F6" w14:paraId="64BB7D01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044FBE01" w14:textId="77777777" w:rsidR="009B4555" w:rsidRPr="009453F6" w:rsidRDefault="009B4555" w:rsidP="009B4555">
            <w:r w:rsidRPr="009453F6">
              <w:t>9</w:t>
            </w:r>
          </w:p>
        </w:tc>
        <w:tc>
          <w:tcPr>
            <w:tcW w:w="799" w:type="dxa"/>
            <w:noWrap/>
            <w:hideMark/>
          </w:tcPr>
          <w:p w14:paraId="0238E084" w14:textId="77777777" w:rsidR="009B4555" w:rsidRPr="009453F6" w:rsidRDefault="009B4555" w:rsidP="009B4555">
            <w:r w:rsidRPr="009453F6">
              <w:t>TU226</w:t>
            </w:r>
          </w:p>
        </w:tc>
        <w:tc>
          <w:tcPr>
            <w:tcW w:w="838" w:type="dxa"/>
            <w:noWrap/>
            <w:hideMark/>
          </w:tcPr>
          <w:p w14:paraId="5B09EB9D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26A0C0B4" w14:textId="6606846F" w:rsidR="009B4555" w:rsidRPr="007D28FA" w:rsidRDefault="009B4555" w:rsidP="009B4555">
            <w:r w:rsidRPr="007D28FA">
              <w:t>11/09/2019</w:t>
            </w:r>
          </w:p>
        </w:tc>
        <w:tc>
          <w:tcPr>
            <w:tcW w:w="1166" w:type="dxa"/>
            <w:noWrap/>
            <w:hideMark/>
          </w:tcPr>
          <w:p w14:paraId="000D7BA2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01BEC281" w14:textId="271E6427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204C98D8" w14:textId="44A825CB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359069A4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00319186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08A86619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3F618B33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1C25FBA3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783357C8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3422E2D9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07B77831" w14:textId="77777777" w:rsidR="009B4555" w:rsidRPr="009453F6" w:rsidRDefault="009B4555" w:rsidP="009B4555">
            <w:r w:rsidRPr="009453F6">
              <w:t>10</w:t>
            </w:r>
          </w:p>
        </w:tc>
        <w:tc>
          <w:tcPr>
            <w:tcW w:w="799" w:type="dxa"/>
            <w:noWrap/>
            <w:hideMark/>
          </w:tcPr>
          <w:p w14:paraId="248AA7B3" w14:textId="77777777" w:rsidR="009B4555" w:rsidRPr="009453F6" w:rsidRDefault="009B4555" w:rsidP="009B4555">
            <w:r w:rsidRPr="009453F6">
              <w:t>TU101</w:t>
            </w:r>
          </w:p>
        </w:tc>
        <w:tc>
          <w:tcPr>
            <w:tcW w:w="838" w:type="dxa"/>
            <w:noWrap/>
            <w:hideMark/>
          </w:tcPr>
          <w:p w14:paraId="765044D5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006D922C" w14:textId="3DD3B522" w:rsidR="009B4555" w:rsidRPr="007D28FA" w:rsidRDefault="009B4555" w:rsidP="009B4555">
            <w:r w:rsidRPr="007D28FA">
              <w:t>14/10/2021</w:t>
            </w:r>
          </w:p>
        </w:tc>
        <w:tc>
          <w:tcPr>
            <w:tcW w:w="1166" w:type="dxa"/>
            <w:noWrap/>
            <w:hideMark/>
          </w:tcPr>
          <w:p w14:paraId="068D5FF4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27046B44" w14:textId="53F4FE23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78A6CF6E" w14:textId="0E38759B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3270B8B7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296B018C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134" w:type="dxa"/>
            <w:noWrap/>
            <w:hideMark/>
          </w:tcPr>
          <w:p w14:paraId="09273320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3FE10F3E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025" w:type="dxa"/>
            <w:noWrap/>
            <w:hideMark/>
          </w:tcPr>
          <w:p w14:paraId="38129557" w14:textId="77777777" w:rsidR="009B4555" w:rsidRPr="009453F6" w:rsidRDefault="009B4555" w:rsidP="009B4555">
            <w:r w:rsidRPr="009453F6">
              <w:t>&gt;65</w:t>
            </w:r>
          </w:p>
        </w:tc>
        <w:tc>
          <w:tcPr>
            <w:tcW w:w="1134" w:type="dxa"/>
            <w:noWrap/>
            <w:hideMark/>
          </w:tcPr>
          <w:p w14:paraId="3BF7FFF3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213C8C54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396562F1" w14:textId="77777777" w:rsidR="009B4555" w:rsidRPr="009453F6" w:rsidRDefault="009B4555" w:rsidP="009B4555">
            <w:r w:rsidRPr="009453F6">
              <w:t>11</w:t>
            </w:r>
          </w:p>
        </w:tc>
        <w:tc>
          <w:tcPr>
            <w:tcW w:w="799" w:type="dxa"/>
            <w:noWrap/>
            <w:hideMark/>
          </w:tcPr>
          <w:p w14:paraId="019195AA" w14:textId="77777777" w:rsidR="009B4555" w:rsidRPr="009453F6" w:rsidRDefault="009B4555" w:rsidP="009B4555">
            <w:r w:rsidRPr="009453F6">
              <w:t>TB137</w:t>
            </w:r>
          </w:p>
        </w:tc>
        <w:tc>
          <w:tcPr>
            <w:tcW w:w="838" w:type="dxa"/>
            <w:noWrap/>
            <w:hideMark/>
          </w:tcPr>
          <w:p w14:paraId="492753A1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04C01C2A" w14:textId="7EA6E1BA" w:rsidR="009B4555" w:rsidRPr="007D28FA" w:rsidRDefault="009B4555" w:rsidP="009B4555">
            <w:r w:rsidRPr="007D28FA">
              <w:t>15/10/2019</w:t>
            </w:r>
          </w:p>
        </w:tc>
        <w:tc>
          <w:tcPr>
            <w:tcW w:w="1166" w:type="dxa"/>
            <w:noWrap/>
            <w:hideMark/>
          </w:tcPr>
          <w:p w14:paraId="59051993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1795F521" w14:textId="78C679F9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33B2FD96" w14:textId="6F93E3C5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74B72D85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325A32D7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134" w:type="dxa"/>
            <w:noWrap/>
            <w:hideMark/>
          </w:tcPr>
          <w:p w14:paraId="495D2EC2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16D79B5A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686F7B1F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17D353A5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6CC602FD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2AE02C83" w14:textId="77777777" w:rsidR="009B4555" w:rsidRPr="009453F6" w:rsidRDefault="009B4555" w:rsidP="009B4555">
            <w:r w:rsidRPr="009453F6">
              <w:t>12</w:t>
            </w:r>
          </w:p>
        </w:tc>
        <w:tc>
          <w:tcPr>
            <w:tcW w:w="799" w:type="dxa"/>
            <w:noWrap/>
            <w:hideMark/>
          </w:tcPr>
          <w:p w14:paraId="751867B1" w14:textId="77777777" w:rsidR="009B4555" w:rsidRPr="009453F6" w:rsidRDefault="009B4555" w:rsidP="009B4555">
            <w:r w:rsidRPr="009453F6">
              <w:t>TB138</w:t>
            </w:r>
          </w:p>
        </w:tc>
        <w:tc>
          <w:tcPr>
            <w:tcW w:w="838" w:type="dxa"/>
            <w:noWrap/>
            <w:hideMark/>
          </w:tcPr>
          <w:p w14:paraId="444EE3CB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2185AB34" w14:textId="0CC5BAC0" w:rsidR="009B4555" w:rsidRPr="007D28FA" w:rsidRDefault="009B4555" w:rsidP="009B4555">
            <w:r w:rsidRPr="007D28FA">
              <w:t>15/10/2019</w:t>
            </w:r>
          </w:p>
        </w:tc>
        <w:tc>
          <w:tcPr>
            <w:tcW w:w="1166" w:type="dxa"/>
            <w:noWrap/>
            <w:hideMark/>
          </w:tcPr>
          <w:p w14:paraId="2005B62B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16252393" w14:textId="71424FEC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162A6604" w14:textId="6EE9B080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73986B7C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3960718D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43F111A7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123F0EEF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182CA372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0386FDDF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3801CD66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036D9FD8" w14:textId="77777777" w:rsidR="009B4555" w:rsidRPr="009453F6" w:rsidRDefault="009B4555" w:rsidP="009B4555">
            <w:r w:rsidRPr="009453F6">
              <w:t>13</w:t>
            </w:r>
          </w:p>
        </w:tc>
        <w:tc>
          <w:tcPr>
            <w:tcW w:w="799" w:type="dxa"/>
            <w:noWrap/>
            <w:hideMark/>
          </w:tcPr>
          <w:p w14:paraId="1F99E5BB" w14:textId="77777777" w:rsidR="009B4555" w:rsidRPr="009453F6" w:rsidRDefault="009B4555" w:rsidP="009B4555">
            <w:r w:rsidRPr="009453F6">
              <w:t>TU229</w:t>
            </w:r>
          </w:p>
        </w:tc>
        <w:tc>
          <w:tcPr>
            <w:tcW w:w="838" w:type="dxa"/>
            <w:noWrap/>
            <w:hideMark/>
          </w:tcPr>
          <w:p w14:paraId="6E0EFC9D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4FFE1064" w14:textId="6AB00A97" w:rsidR="009B4555" w:rsidRPr="007D28FA" w:rsidRDefault="009B4555" w:rsidP="009B4555">
            <w:r w:rsidRPr="007D28FA">
              <w:t>15/10/2019</w:t>
            </w:r>
          </w:p>
        </w:tc>
        <w:tc>
          <w:tcPr>
            <w:tcW w:w="1166" w:type="dxa"/>
            <w:noWrap/>
            <w:hideMark/>
          </w:tcPr>
          <w:p w14:paraId="60C7A1D2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0CD16F19" w14:textId="1801045A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6597D8CB" w14:textId="29D288A8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0D64C5FB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6E0BE6AD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599D7966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09473651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0BFB895C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4BD15049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26B6C7D1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38318378" w14:textId="77777777" w:rsidR="009B4555" w:rsidRPr="009453F6" w:rsidRDefault="009B4555" w:rsidP="009B4555">
            <w:r w:rsidRPr="009453F6">
              <w:t>14</w:t>
            </w:r>
          </w:p>
        </w:tc>
        <w:tc>
          <w:tcPr>
            <w:tcW w:w="799" w:type="dxa"/>
            <w:noWrap/>
            <w:hideMark/>
          </w:tcPr>
          <w:p w14:paraId="5E8D5C06" w14:textId="77777777" w:rsidR="009B4555" w:rsidRPr="009453F6" w:rsidRDefault="009B4555" w:rsidP="009B4555">
            <w:r w:rsidRPr="009453F6">
              <w:t>TB205</w:t>
            </w:r>
          </w:p>
        </w:tc>
        <w:tc>
          <w:tcPr>
            <w:tcW w:w="838" w:type="dxa"/>
            <w:noWrap/>
            <w:hideMark/>
          </w:tcPr>
          <w:p w14:paraId="70102C51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37810CF9" w14:textId="60709948" w:rsidR="009B4555" w:rsidRPr="007D28FA" w:rsidRDefault="009B4555" w:rsidP="009B4555">
            <w:r w:rsidRPr="007D28FA">
              <w:t>02/10/2019</w:t>
            </w:r>
          </w:p>
        </w:tc>
        <w:tc>
          <w:tcPr>
            <w:tcW w:w="1166" w:type="dxa"/>
            <w:noWrap/>
            <w:hideMark/>
          </w:tcPr>
          <w:p w14:paraId="6CDB7582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63537AA2" w14:textId="7A10AEA8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3A380040" w14:textId="599FD24B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116E7331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5545CD68" w14:textId="77777777" w:rsidR="009B4555" w:rsidRPr="009453F6" w:rsidRDefault="009B4555" w:rsidP="009B4555">
            <w:r w:rsidRPr="009453F6">
              <w:t>&lt;=.25</w:t>
            </w:r>
          </w:p>
        </w:tc>
        <w:tc>
          <w:tcPr>
            <w:tcW w:w="1134" w:type="dxa"/>
            <w:noWrap/>
            <w:hideMark/>
          </w:tcPr>
          <w:p w14:paraId="71E5E7DE" w14:textId="77777777" w:rsidR="009B4555" w:rsidRPr="009453F6" w:rsidRDefault="009B4555" w:rsidP="009B4555">
            <w:r w:rsidRPr="009453F6">
              <w:t>&lt;=1</w:t>
            </w:r>
          </w:p>
        </w:tc>
        <w:tc>
          <w:tcPr>
            <w:tcW w:w="1243" w:type="dxa"/>
            <w:noWrap/>
            <w:hideMark/>
          </w:tcPr>
          <w:p w14:paraId="1BFD2EBB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5AF671CE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134" w:type="dxa"/>
            <w:noWrap/>
            <w:hideMark/>
          </w:tcPr>
          <w:p w14:paraId="3B78DCAE" w14:textId="77777777" w:rsidR="009B4555" w:rsidRPr="009453F6" w:rsidRDefault="009B4555" w:rsidP="009B4555">
            <w:r w:rsidRPr="009453F6">
              <w:t>160</w:t>
            </w:r>
          </w:p>
        </w:tc>
      </w:tr>
      <w:tr w:rsidR="009B4555" w:rsidRPr="009453F6" w14:paraId="5D778B9E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4D1C7724" w14:textId="77777777" w:rsidR="009B4555" w:rsidRPr="009453F6" w:rsidRDefault="009B4555" w:rsidP="009B4555">
            <w:r w:rsidRPr="009453F6">
              <w:t>15</w:t>
            </w:r>
          </w:p>
        </w:tc>
        <w:tc>
          <w:tcPr>
            <w:tcW w:w="799" w:type="dxa"/>
            <w:noWrap/>
            <w:hideMark/>
          </w:tcPr>
          <w:p w14:paraId="58136E3A" w14:textId="77777777" w:rsidR="009B4555" w:rsidRPr="009453F6" w:rsidRDefault="009B4555" w:rsidP="009B4555">
            <w:r w:rsidRPr="009453F6">
              <w:t>TU233</w:t>
            </w:r>
          </w:p>
        </w:tc>
        <w:tc>
          <w:tcPr>
            <w:tcW w:w="838" w:type="dxa"/>
            <w:noWrap/>
            <w:hideMark/>
          </w:tcPr>
          <w:p w14:paraId="7C789237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388E3E71" w14:textId="794C32C8" w:rsidR="009B4555" w:rsidRPr="007D28FA" w:rsidRDefault="009B4555" w:rsidP="009B4555">
            <w:r w:rsidRPr="007D28FA">
              <w:t>25/11/2019</w:t>
            </w:r>
          </w:p>
        </w:tc>
        <w:tc>
          <w:tcPr>
            <w:tcW w:w="1166" w:type="dxa"/>
            <w:noWrap/>
            <w:hideMark/>
          </w:tcPr>
          <w:p w14:paraId="43FE55A2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222E11DE" w14:textId="6D096B8C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0F2806DD" w14:textId="14948E91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0D9C0C0D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3687184E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77BC2A0C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08A5F3AB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025" w:type="dxa"/>
            <w:noWrap/>
            <w:hideMark/>
          </w:tcPr>
          <w:p w14:paraId="61818A69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41A7CD30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2CB61435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4E341CCA" w14:textId="77777777" w:rsidR="009B4555" w:rsidRPr="009453F6" w:rsidRDefault="009B4555" w:rsidP="009B4555">
            <w:r w:rsidRPr="009453F6">
              <w:t>16</w:t>
            </w:r>
          </w:p>
        </w:tc>
        <w:tc>
          <w:tcPr>
            <w:tcW w:w="799" w:type="dxa"/>
            <w:noWrap/>
            <w:hideMark/>
          </w:tcPr>
          <w:p w14:paraId="40415CE8" w14:textId="77777777" w:rsidR="009B4555" w:rsidRPr="009453F6" w:rsidRDefault="009B4555" w:rsidP="009B4555">
            <w:r w:rsidRPr="009453F6">
              <w:t>TU149</w:t>
            </w:r>
          </w:p>
        </w:tc>
        <w:tc>
          <w:tcPr>
            <w:tcW w:w="838" w:type="dxa"/>
            <w:noWrap/>
            <w:hideMark/>
          </w:tcPr>
          <w:p w14:paraId="2695FCDC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63124FD3" w14:textId="2759D808" w:rsidR="009B4555" w:rsidRPr="007D28FA" w:rsidRDefault="009B4555" w:rsidP="009B4555">
            <w:r w:rsidRPr="007D28FA">
              <w:t>25/11/2019</w:t>
            </w:r>
          </w:p>
        </w:tc>
        <w:tc>
          <w:tcPr>
            <w:tcW w:w="1166" w:type="dxa"/>
            <w:noWrap/>
            <w:hideMark/>
          </w:tcPr>
          <w:p w14:paraId="508D2B91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55754C7C" w14:textId="1D6FD844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52CD3251" w14:textId="5C70262C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251022B2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770FD543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357559EF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7208038F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387D67B5" w14:textId="77777777" w:rsidR="009B4555" w:rsidRPr="009453F6" w:rsidRDefault="009B4555" w:rsidP="009B4555">
            <w:r w:rsidRPr="009453F6">
              <w:t>&gt;32</w:t>
            </w:r>
          </w:p>
        </w:tc>
        <w:tc>
          <w:tcPr>
            <w:tcW w:w="1134" w:type="dxa"/>
            <w:noWrap/>
            <w:hideMark/>
          </w:tcPr>
          <w:p w14:paraId="3E004DD1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2B786872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60320174" w14:textId="77777777" w:rsidR="009B4555" w:rsidRPr="009453F6" w:rsidRDefault="009B4555" w:rsidP="009B4555">
            <w:r w:rsidRPr="009453F6">
              <w:t>17</w:t>
            </w:r>
          </w:p>
        </w:tc>
        <w:tc>
          <w:tcPr>
            <w:tcW w:w="799" w:type="dxa"/>
            <w:noWrap/>
            <w:hideMark/>
          </w:tcPr>
          <w:p w14:paraId="796EB4ED" w14:textId="77777777" w:rsidR="009B4555" w:rsidRPr="009453F6" w:rsidRDefault="009B4555" w:rsidP="009B4555">
            <w:r w:rsidRPr="009453F6">
              <w:t>TP086</w:t>
            </w:r>
          </w:p>
        </w:tc>
        <w:tc>
          <w:tcPr>
            <w:tcW w:w="838" w:type="dxa"/>
            <w:noWrap/>
            <w:hideMark/>
          </w:tcPr>
          <w:p w14:paraId="271FD69E" w14:textId="77777777" w:rsidR="009B4555" w:rsidRPr="009453F6" w:rsidRDefault="009B4555" w:rsidP="009B4555">
            <w:r w:rsidRPr="009453F6">
              <w:t>pus</w:t>
            </w:r>
          </w:p>
        </w:tc>
        <w:tc>
          <w:tcPr>
            <w:tcW w:w="1278" w:type="dxa"/>
            <w:noWrap/>
            <w:hideMark/>
          </w:tcPr>
          <w:p w14:paraId="0B79423E" w14:textId="643445E8" w:rsidR="009B4555" w:rsidRPr="007D28FA" w:rsidRDefault="009B4555" w:rsidP="009B4555">
            <w:r w:rsidRPr="007D28FA">
              <w:t>15/11/2019</w:t>
            </w:r>
          </w:p>
        </w:tc>
        <w:tc>
          <w:tcPr>
            <w:tcW w:w="1166" w:type="dxa"/>
            <w:noWrap/>
            <w:hideMark/>
          </w:tcPr>
          <w:p w14:paraId="45EF0C01" w14:textId="77777777" w:rsidR="009B4555" w:rsidRPr="007D28FA" w:rsidRDefault="009B4555" w:rsidP="009B4555">
            <w:r w:rsidRPr="007D28FA">
              <w:t>inpatient</w:t>
            </w:r>
          </w:p>
        </w:tc>
        <w:tc>
          <w:tcPr>
            <w:tcW w:w="1686" w:type="dxa"/>
          </w:tcPr>
          <w:p w14:paraId="08EB5811" w14:textId="66C86CA9" w:rsidR="009B4555" w:rsidRPr="007D28FA" w:rsidRDefault="009B4555" w:rsidP="009B4555">
            <w:r w:rsidRPr="007D28FA">
              <w:t>Surgical ward</w:t>
            </w:r>
          </w:p>
        </w:tc>
        <w:tc>
          <w:tcPr>
            <w:tcW w:w="1418" w:type="dxa"/>
            <w:noWrap/>
            <w:hideMark/>
          </w:tcPr>
          <w:p w14:paraId="7EAC6723" w14:textId="10041D79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36FDB5AF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3E2FB9BD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47F56638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2C5F5507" w14:textId="77777777" w:rsidR="009B4555" w:rsidRPr="009453F6" w:rsidRDefault="009B4555" w:rsidP="009B4555">
            <w:r w:rsidRPr="009453F6">
              <w:t>2</w:t>
            </w:r>
          </w:p>
        </w:tc>
        <w:tc>
          <w:tcPr>
            <w:tcW w:w="1025" w:type="dxa"/>
            <w:noWrap/>
            <w:hideMark/>
          </w:tcPr>
          <w:p w14:paraId="604DA97C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1E6BDFE0" w14:textId="77777777" w:rsidR="009B4555" w:rsidRPr="009453F6" w:rsidRDefault="009B4555" w:rsidP="009B4555">
            <w:r w:rsidRPr="009453F6">
              <w:t>160</w:t>
            </w:r>
          </w:p>
        </w:tc>
      </w:tr>
      <w:tr w:rsidR="009B4555" w:rsidRPr="009453F6" w14:paraId="3F041E17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454BAF9C" w14:textId="77777777" w:rsidR="009B4555" w:rsidRPr="009453F6" w:rsidRDefault="009B4555" w:rsidP="009B4555">
            <w:r w:rsidRPr="009453F6">
              <w:t>18</w:t>
            </w:r>
          </w:p>
        </w:tc>
        <w:tc>
          <w:tcPr>
            <w:tcW w:w="799" w:type="dxa"/>
            <w:noWrap/>
            <w:hideMark/>
          </w:tcPr>
          <w:p w14:paraId="039CD77B" w14:textId="77777777" w:rsidR="009B4555" w:rsidRPr="009453F6" w:rsidRDefault="009B4555" w:rsidP="009B4555">
            <w:r w:rsidRPr="009453F6">
              <w:t>TU153</w:t>
            </w:r>
          </w:p>
        </w:tc>
        <w:tc>
          <w:tcPr>
            <w:tcW w:w="838" w:type="dxa"/>
            <w:noWrap/>
            <w:hideMark/>
          </w:tcPr>
          <w:p w14:paraId="33033B10" w14:textId="77777777" w:rsidR="009B4555" w:rsidRPr="009453F6" w:rsidRDefault="009B4555" w:rsidP="009B4555">
            <w:r w:rsidRPr="009453F6">
              <w:t>urine</w:t>
            </w:r>
          </w:p>
        </w:tc>
        <w:tc>
          <w:tcPr>
            <w:tcW w:w="1278" w:type="dxa"/>
            <w:noWrap/>
            <w:hideMark/>
          </w:tcPr>
          <w:p w14:paraId="1DFDA331" w14:textId="4D5F77D4" w:rsidR="009B4555" w:rsidRPr="007D28FA" w:rsidRDefault="009B4555" w:rsidP="009B4555">
            <w:r w:rsidRPr="007D28FA">
              <w:t>22/11/2019</w:t>
            </w:r>
          </w:p>
        </w:tc>
        <w:tc>
          <w:tcPr>
            <w:tcW w:w="1166" w:type="dxa"/>
            <w:noWrap/>
            <w:hideMark/>
          </w:tcPr>
          <w:p w14:paraId="266A4221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1DC97C52" w14:textId="31FD85EF" w:rsidR="009B4555" w:rsidRPr="007D28FA" w:rsidRDefault="009B4555" w:rsidP="009B4555">
            <w:r w:rsidRPr="007D28FA">
              <w:t>Medical OPD</w:t>
            </w:r>
          </w:p>
        </w:tc>
        <w:tc>
          <w:tcPr>
            <w:tcW w:w="1418" w:type="dxa"/>
            <w:noWrap/>
            <w:hideMark/>
          </w:tcPr>
          <w:p w14:paraId="5577AFB9" w14:textId="479E44FD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6B9D2DD6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07F45E96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44DD4D13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78E2AEA9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2B5384A7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3E14CCDD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382007EB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1C033019" w14:textId="77777777" w:rsidR="009B4555" w:rsidRPr="009453F6" w:rsidRDefault="009B4555" w:rsidP="009B4555">
            <w:r w:rsidRPr="009453F6">
              <w:t>19</w:t>
            </w:r>
          </w:p>
        </w:tc>
        <w:tc>
          <w:tcPr>
            <w:tcW w:w="799" w:type="dxa"/>
            <w:noWrap/>
            <w:hideMark/>
          </w:tcPr>
          <w:p w14:paraId="4158FD75" w14:textId="77777777" w:rsidR="009B4555" w:rsidRPr="009453F6" w:rsidRDefault="009B4555" w:rsidP="009B4555">
            <w:r w:rsidRPr="009453F6">
              <w:t>TB057</w:t>
            </w:r>
          </w:p>
        </w:tc>
        <w:tc>
          <w:tcPr>
            <w:tcW w:w="838" w:type="dxa"/>
            <w:noWrap/>
            <w:hideMark/>
          </w:tcPr>
          <w:p w14:paraId="0E004B32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3C5180E6" w14:textId="1D5BBB98" w:rsidR="009B4555" w:rsidRPr="007D28FA" w:rsidRDefault="009B4555" w:rsidP="009B4555">
            <w:r w:rsidRPr="007D28FA">
              <w:t>14/01/2020</w:t>
            </w:r>
          </w:p>
        </w:tc>
        <w:tc>
          <w:tcPr>
            <w:tcW w:w="1166" w:type="dxa"/>
            <w:noWrap/>
            <w:hideMark/>
          </w:tcPr>
          <w:p w14:paraId="1DCAD930" w14:textId="77777777" w:rsidR="009B4555" w:rsidRPr="007D28FA" w:rsidRDefault="009B4555" w:rsidP="009B4555">
            <w:r w:rsidRPr="007D28FA">
              <w:t>inpatient</w:t>
            </w:r>
          </w:p>
        </w:tc>
        <w:tc>
          <w:tcPr>
            <w:tcW w:w="1686" w:type="dxa"/>
          </w:tcPr>
          <w:p w14:paraId="55738DF4" w14:textId="6607E2EF" w:rsidR="009B4555" w:rsidRPr="007D28FA" w:rsidRDefault="009B4555" w:rsidP="009B4555">
            <w:r w:rsidRPr="007D28FA">
              <w:t>Medical ward</w:t>
            </w:r>
          </w:p>
        </w:tc>
        <w:tc>
          <w:tcPr>
            <w:tcW w:w="1418" w:type="dxa"/>
            <w:noWrap/>
            <w:hideMark/>
          </w:tcPr>
          <w:p w14:paraId="09FAD3EB" w14:textId="55B32A88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76A08ACD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07F9CFAA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15A06389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451729C7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24AA9B2D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400FC5B2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02A19F5C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3FDC9C6F" w14:textId="77777777" w:rsidR="009B4555" w:rsidRPr="009453F6" w:rsidRDefault="009B4555" w:rsidP="009B4555">
            <w:r w:rsidRPr="009453F6">
              <w:t>20</w:t>
            </w:r>
          </w:p>
        </w:tc>
        <w:tc>
          <w:tcPr>
            <w:tcW w:w="799" w:type="dxa"/>
            <w:noWrap/>
            <w:hideMark/>
          </w:tcPr>
          <w:p w14:paraId="0D6A34E8" w14:textId="77777777" w:rsidR="009B4555" w:rsidRPr="009453F6" w:rsidRDefault="009B4555" w:rsidP="009B4555">
            <w:r w:rsidRPr="009453F6">
              <w:t>TB066</w:t>
            </w:r>
          </w:p>
        </w:tc>
        <w:tc>
          <w:tcPr>
            <w:tcW w:w="838" w:type="dxa"/>
            <w:noWrap/>
            <w:hideMark/>
          </w:tcPr>
          <w:p w14:paraId="3E7C4EF2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41ED6943" w14:textId="06FB67E7" w:rsidR="009B4555" w:rsidRPr="007D28FA" w:rsidRDefault="009B4555" w:rsidP="009B4555">
            <w:r w:rsidRPr="007D28FA">
              <w:t>04/07/2019</w:t>
            </w:r>
          </w:p>
        </w:tc>
        <w:tc>
          <w:tcPr>
            <w:tcW w:w="1166" w:type="dxa"/>
            <w:noWrap/>
            <w:hideMark/>
          </w:tcPr>
          <w:p w14:paraId="4BEC16E4" w14:textId="77777777" w:rsidR="009B4555" w:rsidRPr="007D28FA" w:rsidRDefault="009B4555" w:rsidP="009B4555">
            <w:r w:rsidRPr="007D28FA">
              <w:t>outpatient</w:t>
            </w:r>
          </w:p>
        </w:tc>
        <w:tc>
          <w:tcPr>
            <w:tcW w:w="1686" w:type="dxa"/>
          </w:tcPr>
          <w:p w14:paraId="6D50A3F4" w14:textId="5799E51B" w:rsidR="009B4555" w:rsidRPr="007D28FA" w:rsidRDefault="009B4555" w:rsidP="009B4555">
            <w:r w:rsidRPr="007D28FA">
              <w:t>Paediatric OPD</w:t>
            </w:r>
          </w:p>
        </w:tc>
        <w:tc>
          <w:tcPr>
            <w:tcW w:w="1418" w:type="dxa"/>
            <w:noWrap/>
            <w:hideMark/>
          </w:tcPr>
          <w:p w14:paraId="3B3703B7" w14:textId="4D19AEB8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489669FB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4D6CAE9B" w14:textId="77777777" w:rsidR="009B4555" w:rsidRPr="009453F6" w:rsidRDefault="009B4555" w:rsidP="009B4555">
            <w:r w:rsidRPr="009453F6">
              <w:t>1</w:t>
            </w:r>
          </w:p>
        </w:tc>
        <w:tc>
          <w:tcPr>
            <w:tcW w:w="1134" w:type="dxa"/>
            <w:noWrap/>
            <w:hideMark/>
          </w:tcPr>
          <w:p w14:paraId="5D7343C7" w14:textId="77777777" w:rsidR="009B4555" w:rsidRPr="009453F6" w:rsidRDefault="009B4555" w:rsidP="009B4555">
            <w:r w:rsidRPr="009453F6">
              <w:t>8</w:t>
            </w:r>
          </w:p>
        </w:tc>
        <w:tc>
          <w:tcPr>
            <w:tcW w:w="1243" w:type="dxa"/>
            <w:noWrap/>
            <w:hideMark/>
          </w:tcPr>
          <w:p w14:paraId="29FC1079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4610AA01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0856BD1C" w14:textId="77777777" w:rsidR="009B4555" w:rsidRPr="009453F6" w:rsidRDefault="009B4555" w:rsidP="009B4555">
            <w:r w:rsidRPr="009453F6">
              <w:t>&gt;160</w:t>
            </w:r>
          </w:p>
        </w:tc>
      </w:tr>
      <w:tr w:rsidR="009B4555" w:rsidRPr="009453F6" w14:paraId="3B3A8827" w14:textId="77777777" w:rsidTr="009B4555">
        <w:trPr>
          <w:trHeight w:val="240"/>
        </w:trPr>
        <w:tc>
          <w:tcPr>
            <w:tcW w:w="465" w:type="dxa"/>
            <w:noWrap/>
            <w:hideMark/>
          </w:tcPr>
          <w:p w14:paraId="0D6B4B24" w14:textId="77777777" w:rsidR="009B4555" w:rsidRPr="009453F6" w:rsidRDefault="009B4555" w:rsidP="009B4555">
            <w:r w:rsidRPr="009453F6">
              <w:t>21</w:t>
            </w:r>
          </w:p>
        </w:tc>
        <w:tc>
          <w:tcPr>
            <w:tcW w:w="799" w:type="dxa"/>
            <w:noWrap/>
            <w:hideMark/>
          </w:tcPr>
          <w:p w14:paraId="682E58D4" w14:textId="77777777" w:rsidR="009B4555" w:rsidRPr="009453F6" w:rsidRDefault="009B4555" w:rsidP="009B4555">
            <w:r w:rsidRPr="009453F6">
              <w:t>TB082</w:t>
            </w:r>
          </w:p>
        </w:tc>
        <w:tc>
          <w:tcPr>
            <w:tcW w:w="838" w:type="dxa"/>
            <w:noWrap/>
            <w:hideMark/>
          </w:tcPr>
          <w:p w14:paraId="5512A910" w14:textId="77777777" w:rsidR="009B4555" w:rsidRPr="009453F6" w:rsidRDefault="009B4555" w:rsidP="009B4555">
            <w:r w:rsidRPr="009453F6">
              <w:t>blood</w:t>
            </w:r>
          </w:p>
        </w:tc>
        <w:tc>
          <w:tcPr>
            <w:tcW w:w="1278" w:type="dxa"/>
            <w:noWrap/>
            <w:hideMark/>
          </w:tcPr>
          <w:p w14:paraId="47ECA1CE" w14:textId="6E79BA9D" w:rsidR="009B4555" w:rsidRPr="007D28FA" w:rsidRDefault="009B4555" w:rsidP="009B4555">
            <w:r w:rsidRPr="007D28FA">
              <w:t>13/06/2019</w:t>
            </w:r>
          </w:p>
        </w:tc>
        <w:tc>
          <w:tcPr>
            <w:tcW w:w="1166" w:type="dxa"/>
            <w:noWrap/>
            <w:hideMark/>
          </w:tcPr>
          <w:p w14:paraId="5C083141" w14:textId="77777777" w:rsidR="009B4555" w:rsidRPr="007D28FA" w:rsidRDefault="009B4555" w:rsidP="009B4555">
            <w:r w:rsidRPr="007D28FA">
              <w:t>inpatient</w:t>
            </w:r>
          </w:p>
        </w:tc>
        <w:tc>
          <w:tcPr>
            <w:tcW w:w="1686" w:type="dxa"/>
          </w:tcPr>
          <w:p w14:paraId="507D837E" w14:textId="45F7276E" w:rsidR="009B4555" w:rsidRPr="007D28FA" w:rsidRDefault="009B4555" w:rsidP="009B4555">
            <w:r w:rsidRPr="007D28FA">
              <w:t>Paediatric ward</w:t>
            </w:r>
          </w:p>
        </w:tc>
        <w:tc>
          <w:tcPr>
            <w:tcW w:w="1418" w:type="dxa"/>
            <w:noWrap/>
            <w:hideMark/>
          </w:tcPr>
          <w:p w14:paraId="41566726" w14:textId="49AEC30C" w:rsidR="009B4555" w:rsidRPr="009453F6" w:rsidRDefault="009B4555" w:rsidP="009B4555">
            <w:r w:rsidRPr="009453F6">
              <w:t>Tertiary</w:t>
            </w:r>
          </w:p>
        </w:tc>
        <w:tc>
          <w:tcPr>
            <w:tcW w:w="1417" w:type="dxa"/>
            <w:noWrap/>
            <w:hideMark/>
          </w:tcPr>
          <w:p w14:paraId="2AC00329" w14:textId="77777777" w:rsidR="009B4555" w:rsidRPr="009453F6" w:rsidRDefault="009B4555" w:rsidP="009B4555">
            <w:pPr>
              <w:rPr>
                <w:i/>
              </w:rPr>
            </w:pPr>
            <w:r w:rsidRPr="009453F6">
              <w:rPr>
                <w:i/>
              </w:rPr>
              <w:t>A. baumannii</w:t>
            </w:r>
          </w:p>
        </w:tc>
        <w:tc>
          <w:tcPr>
            <w:tcW w:w="993" w:type="dxa"/>
            <w:noWrap/>
            <w:hideMark/>
          </w:tcPr>
          <w:p w14:paraId="2345F405" w14:textId="77777777" w:rsidR="009B4555" w:rsidRPr="009453F6" w:rsidRDefault="009B4555" w:rsidP="009B4555">
            <w:r w:rsidRPr="009453F6">
              <w:t>&gt;2</w:t>
            </w:r>
          </w:p>
        </w:tc>
        <w:tc>
          <w:tcPr>
            <w:tcW w:w="1134" w:type="dxa"/>
            <w:noWrap/>
            <w:hideMark/>
          </w:tcPr>
          <w:p w14:paraId="4DAF192A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243" w:type="dxa"/>
            <w:noWrap/>
            <w:hideMark/>
          </w:tcPr>
          <w:p w14:paraId="516546AF" w14:textId="77777777" w:rsidR="009B4555" w:rsidRPr="009453F6" w:rsidRDefault="009B4555" w:rsidP="009B4555">
            <w:r w:rsidRPr="009453F6">
              <w:t>&gt;8</w:t>
            </w:r>
          </w:p>
        </w:tc>
        <w:tc>
          <w:tcPr>
            <w:tcW w:w="1025" w:type="dxa"/>
            <w:noWrap/>
            <w:hideMark/>
          </w:tcPr>
          <w:p w14:paraId="35558D07" w14:textId="77777777" w:rsidR="009B4555" w:rsidRPr="009453F6" w:rsidRDefault="009B4555" w:rsidP="009B4555">
            <w:r w:rsidRPr="009453F6">
              <w:t>&gt;64</w:t>
            </w:r>
          </w:p>
        </w:tc>
        <w:tc>
          <w:tcPr>
            <w:tcW w:w="1134" w:type="dxa"/>
            <w:noWrap/>
            <w:hideMark/>
          </w:tcPr>
          <w:p w14:paraId="2E101D23" w14:textId="77777777" w:rsidR="009B4555" w:rsidRPr="009453F6" w:rsidRDefault="009B4555" w:rsidP="009B4555">
            <w:r w:rsidRPr="009453F6">
              <w:t>&gt;160</w:t>
            </w:r>
          </w:p>
        </w:tc>
      </w:tr>
    </w:tbl>
    <w:p w14:paraId="4F862219" w14:textId="77777777" w:rsidR="009453F6" w:rsidRDefault="009453F6"/>
    <w:sectPr w:rsidR="009453F6" w:rsidSect="00945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F6"/>
    <w:rsid w:val="002B13C4"/>
    <w:rsid w:val="003E4F16"/>
    <w:rsid w:val="005C008C"/>
    <w:rsid w:val="00757FC8"/>
    <w:rsid w:val="00795C26"/>
    <w:rsid w:val="007D28FA"/>
    <w:rsid w:val="009453F6"/>
    <w:rsid w:val="009B4555"/>
    <w:rsid w:val="00AE5AF3"/>
    <w:rsid w:val="00BB4C14"/>
    <w:rsid w:val="00F8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342F"/>
  <w15:chartTrackingRefBased/>
  <w15:docId w15:val="{2B0C307B-A72E-4C56-8FE4-B23CF888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53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3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GO V</dc:creator>
  <cp:keywords/>
  <dc:description/>
  <cp:lastModifiedBy>EPD VDI</cp:lastModifiedBy>
  <cp:revision>12</cp:revision>
  <dcterms:created xsi:type="dcterms:W3CDTF">2026-03-07T14:34:00Z</dcterms:created>
  <dcterms:modified xsi:type="dcterms:W3CDTF">2026-05-06T17:02:00Z</dcterms:modified>
</cp:coreProperties>
</file>